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26E70" w14:textId="4F2342A6" w:rsidR="00EC567A" w:rsidRPr="0063061A" w:rsidRDefault="00510AE5" w:rsidP="00510AE5">
      <w:pPr>
        <w:jc w:val="both"/>
        <w:rPr>
          <w:rFonts w:ascii="Times New Roman" w:hAnsi="Times New Roman" w:cs="Times New Roman"/>
          <w:lang w:val="en-GB"/>
        </w:rPr>
      </w:pPr>
      <w:r w:rsidRPr="0063061A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C21C19" w:rsidRPr="0063061A">
        <w:rPr>
          <w:rFonts w:ascii="Times New Roman" w:hAnsi="Times New Roman" w:cs="Times New Roman"/>
          <w:b/>
          <w:bCs/>
          <w:lang w:val="en-GB"/>
        </w:rPr>
        <w:t>Table</w:t>
      </w:r>
      <w:r w:rsidRPr="0063061A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C21C19" w:rsidRPr="0063061A">
        <w:rPr>
          <w:rFonts w:ascii="Times New Roman" w:hAnsi="Times New Roman" w:cs="Times New Roman"/>
          <w:b/>
          <w:bCs/>
          <w:lang w:val="en-GB"/>
        </w:rPr>
        <w:t>:</w:t>
      </w:r>
      <w:r w:rsidR="00C21C19" w:rsidRPr="0063061A">
        <w:rPr>
          <w:rFonts w:ascii="Times New Roman" w:hAnsi="Times New Roman" w:cs="Times New Roman"/>
          <w:lang w:val="en-GB"/>
        </w:rPr>
        <w:t xml:space="preserve"> </w:t>
      </w:r>
      <w:r w:rsidR="00B86453" w:rsidRPr="0063061A">
        <w:rPr>
          <w:rFonts w:ascii="Times New Roman" w:hAnsi="Times New Roman" w:cs="Times New Roman"/>
          <w:lang w:val="en-GB"/>
        </w:rPr>
        <w:t xml:space="preserve">Comparative analyses of genotypic and allelic distributions </w:t>
      </w:r>
      <w:r w:rsidR="00B45863" w:rsidRPr="0063061A">
        <w:rPr>
          <w:rFonts w:ascii="Times New Roman" w:hAnsi="Times New Roman" w:cs="Times New Roman"/>
          <w:lang w:val="en-GB"/>
        </w:rPr>
        <w:t>for</w:t>
      </w:r>
      <w:r w:rsidR="00B86453" w:rsidRPr="0063061A">
        <w:rPr>
          <w:rFonts w:ascii="Times New Roman" w:hAnsi="Times New Roman" w:cs="Times New Roman"/>
          <w:lang w:val="en-GB"/>
        </w:rPr>
        <w:t xml:space="preserve"> the </w:t>
      </w:r>
      <w:r w:rsidR="00B86453" w:rsidRPr="0063061A">
        <w:rPr>
          <w:rFonts w:ascii="Times New Roman" w:hAnsi="Times New Roman" w:cs="Times New Roman"/>
          <w:i/>
          <w:iCs/>
          <w:lang w:val="en-GB"/>
        </w:rPr>
        <w:t>MUC5B</w:t>
      </w:r>
      <w:r w:rsidR="00B86453" w:rsidRPr="0063061A">
        <w:rPr>
          <w:rFonts w:ascii="Times New Roman" w:hAnsi="Times New Roman" w:cs="Times New Roman"/>
          <w:lang w:val="en-GB"/>
        </w:rPr>
        <w:t xml:space="preserve"> rs35705950 G&gt;T </w:t>
      </w:r>
      <w:r w:rsidR="00B45863" w:rsidRPr="0063061A">
        <w:rPr>
          <w:rFonts w:ascii="Times New Roman" w:hAnsi="Times New Roman" w:cs="Times New Roman"/>
          <w:lang w:val="en-GB"/>
        </w:rPr>
        <w:t>variant</w:t>
      </w:r>
      <w:r w:rsidR="00B86453" w:rsidRPr="0063061A">
        <w:rPr>
          <w:rFonts w:ascii="Times New Roman" w:hAnsi="Times New Roman" w:cs="Times New Roman"/>
          <w:lang w:val="en-GB"/>
        </w:rPr>
        <w:t xml:space="preserve"> between the case and the control groups</w:t>
      </w:r>
      <w:r w:rsidR="0063061A" w:rsidRPr="0063061A">
        <w:rPr>
          <w:rFonts w:ascii="Times New Roman" w:hAnsi="Times New Roman" w:cs="Times New Roman"/>
          <w:lang w:val="en-GB"/>
        </w:rPr>
        <w:t>,</w:t>
      </w:r>
      <w:r w:rsidRPr="0063061A">
        <w:rPr>
          <w:rFonts w:ascii="Times New Roman" w:hAnsi="Times New Roman" w:cs="Times New Roman"/>
          <w:lang w:val="en-GB"/>
        </w:rPr>
        <w:t xml:space="preserve"> according to different genetic models</w:t>
      </w:r>
      <w:r w:rsidR="00B86453" w:rsidRPr="0063061A">
        <w:rPr>
          <w:rFonts w:ascii="Times New Roman" w:hAnsi="Times New Roman" w:cs="Times New Roman"/>
          <w:lang w:val="en-GB"/>
        </w:rPr>
        <w:t>.</w:t>
      </w:r>
    </w:p>
    <w:p w14:paraId="2942B332" w14:textId="77777777" w:rsidR="00C21C19" w:rsidRPr="0063061A" w:rsidRDefault="00C21C19">
      <w:pPr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102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665"/>
        <w:gridCol w:w="1657"/>
        <w:gridCol w:w="1639"/>
        <w:gridCol w:w="3369"/>
      </w:tblGrid>
      <w:tr w:rsidR="00C21C19" w:rsidRPr="0063061A" w14:paraId="62BDCE31" w14:textId="77777777" w:rsidTr="00394B7C">
        <w:trPr>
          <w:jc w:val="center"/>
        </w:trPr>
        <w:tc>
          <w:tcPr>
            <w:tcW w:w="1876" w:type="dxa"/>
          </w:tcPr>
          <w:p w14:paraId="1039D352" w14:textId="16B72C10" w:rsidR="00C21C19" w:rsidRPr="0063061A" w:rsidRDefault="00C21C19" w:rsidP="00C21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61A">
              <w:rPr>
                <w:rFonts w:ascii="Times New Roman" w:hAnsi="Times New Roman" w:cs="Times New Roman"/>
                <w:b/>
                <w:bCs/>
              </w:rPr>
              <w:t>Genetic</w:t>
            </w:r>
            <w:proofErr w:type="spellEnd"/>
            <w:r w:rsidRPr="0063061A">
              <w:rPr>
                <w:rFonts w:ascii="Times New Roman" w:hAnsi="Times New Roman" w:cs="Times New Roman"/>
                <w:b/>
                <w:bCs/>
              </w:rPr>
              <w:t xml:space="preserve"> model</w:t>
            </w:r>
            <w:r w:rsidR="009D2A93" w:rsidRPr="0063061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665" w:type="dxa"/>
          </w:tcPr>
          <w:p w14:paraId="156CA16C" w14:textId="69C47558" w:rsidR="00C21C19" w:rsidRPr="0063061A" w:rsidRDefault="00C21C19" w:rsidP="00C21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61A">
              <w:rPr>
                <w:rFonts w:ascii="Times New Roman" w:hAnsi="Times New Roman" w:cs="Times New Roman"/>
                <w:b/>
                <w:bCs/>
              </w:rPr>
              <w:t>Genotype</w:t>
            </w:r>
            <w:proofErr w:type="spellEnd"/>
          </w:p>
        </w:tc>
        <w:tc>
          <w:tcPr>
            <w:tcW w:w="1657" w:type="dxa"/>
          </w:tcPr>
          <w:p w14:paraId="7453E26E" w14:textId="5F97141B" w:rsidR="00C21C19" w:rsidRPr="0063061A" w:rsidRDefault="00C21C19" w:rsidP="00C21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61A">
              <w:rPr>
                <w:rFonts w:ascii="Times New Roman" w:hAnsi="Times New Roman" w:cs="Times New Roman"/>
                <w:b/>
                <w:bCs/>
              </w:rPr>
              <w:t>Controls</w:t>
            </w:r>
            <w:proofErr w:type="spellEnd"/>
          </w:p>
          <w:p w14:paraId="03795B4B" w14:textId="4E1F4725" w:rsidR="00C21C19" w:rsidRPr="0063061A" w:rsidRDefault="00001216" w:rsidP="000012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61A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="00C21C19" w:rsidRPr="0063061A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639" w:type="dxa"/>
          </w:tcPr>
          <w:p w14:paraId="453D77D0" w14:textId="41EB4153" w:rsidR="00C21C19" w:rsidRPr="0063061A" w:rsidRDefault="00C21C19" w:rsidP="00C21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61A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61B0026B" w14:textId="5BF14D70" w:rsidR="00C21C19" w:rsidRPr="0063061A" w:rsidRDefault="00001216" w:rsidP="000012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61A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="00C21C19" w:rsidRPr="0063061A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3369" w:type="dxa"/>
          </w:tcPr>
          <w:p w14:paraId="2EDE5A44" w14:textId="7935EE1B" w:rsidR="00C21C19" w:rsidRPr="0063061A" w:rsidRDefault="00C21C19" w:rsidP="00C21C1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061A">
              <w:rPr>
                <w:rFonts w:ascii="Times New Roman" w:hAnsi="Times New Roman" w:cs="Times New Roman"/>
                <w:b/>
                <w:bCs/>
                <w:lang w:val="en-GB"/>
              </w:rPr>
              <w:t>Cases vs Controls</w:t>
            </w:r>
          </w:p>
          <w:p w14:paraId="3921EDD5" w14:textId="6EB3E18D" w:rsidR="00C21C19" w:rsidRPr="0063061A" w:rsidRDefault="00001216" w:rsidP="000012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061A">
              <w:rPr>
                <w:rFonts w:ascii="Times New Roman" w:hAnsi="Times New Roman" w:cs="Times New Roman"/>
                <w:b/>
                <w:bCs/>
                <w:lang w:val="en-GB"/>
              </w:rPr>
              <w:t>p /</w:t>
            </w:r>
            <w:r w:rsidR="00C21C19" w:rsidRPr="0063061A">
              <w:rPr>
                <w:rFonts w:ascii="Times New Roman" w:hAnsi="Times New Roman" w:cs="Times New Roman"/>
                <w:b/>
                <w:bCs/>
                <w:lang w:val="en-GB"/>
              </w:rPr>
              <w:t>OR (IC 95%)</w:t>
            </w:r>
          </w:p>
        </w:tc>
      </w:tr>
      <w:tr w:rsidR="00C21C19" w:rsidRPr="0063061A" w14:paraId="18E0007F" w14:textId="77777777" w:rsidTr="00394B7C">
        <w:trPr>
          <w:jc w:val="center"/>
        </w:trPr>
        <w:tc>
          <w:tcPr>
            <w:tcW w:w="1876" w:type="dxa"/>
            <w:vMerge w:val="restart"/>
          </w:tcPr>
          <w:p w14:paraId="2FCAA805" w14:textId="6BCDCB6C" w:rsidR="00C21C19" w:rsidRPr="0063061A" w:rsidRDefault="00C21C19" w:rsidP="00C21C19">
            <w:pPr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Codominance</w:t>
            </w:r>
            <w:proofErr w:type="spellEnd"/>
          </w:p>
          <w:p w14:paraId="269C0984" w14:textId="07E2AFA7" w:rsidR="00C21C19" w:rsidRPr="0063061A" w:rsidRDefault="00C21C19" w:rsidP="00C21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B25CD04" w14:textId="2C6871B2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657" w:type="dxa"/>
          </w:tcPr>
          <w:p w14:paraId="0436F7E9" w14:textId="72F765DF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0 (83.33)</w:t>
            </w:r>
          </w:p>
        </w:tc>
        <w:tc>
          <w:tcPr>
            <w:tcW w:w="1639" w:type="dxa"/>
          </w:tcPr>
          <w:p w14:paraId="4BD156DF" w14:textId="636F7B6C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9 (17.65)</w:t>
            </w:r>
          </w:p>
        </w:tc>
        <w:tc>
          <w:tcPr>
            <w:tcW w:w="3369" w:type="dxa"/>
          </w:tcPr>
          <w:p w14:paraId="565048C3" w14:textId="356AD867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</w:tr>
      <w:tr w:rsidR="00C21C19" w:rsidRPr="0063061A" w14:paraId="21CA0AFD" w14:textId="77777777" w:rsidTr="00394B7C">
        <w:trPr>
          <w:jc w:val="center"/>
        </w:trPr>
        <w:tc>
          <w:tcPr>
            <w:tcW w:w="1876" w:type="dxa"/>
            <w:vMerge/>
          </w:tcPr>
          <w:p w14:paraId="647FCB1F" w14:textId="77777777" w:rsidR="00C21C19" w:rsidRPr="0063061A" w:rsidRDefault="00C21C19" w:rsidP="00C21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5A04CF0" w14:textId="43140790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657" w:type="dxa"/>
          </w:tcPr>
          <w:p w14:paraId="41B46383" w14:textId="342492BA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8 (16.67)</w:t>
            </w:r>
          </w:p>
        </w:tc>
        <w:tc>
          <w:tcPr>
            <w:tcW w:w="1639" w:type="dxa"/>
          </w:tcPr>
          <w:p w14:paraId="405A67A4" w14:textId="3E65A5B1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36 (70.59)</w:t>
            </w:r>
          </w:p>
        </w:tc>
        <w:tc>
          <w:tcPr>
            <w:tcW w:w="3369" w:type="dxa"/>
          </w:tcPr>
          <w:p w14:paraId="7B31EC89" w14:textId="759E8B79" w:rsidR="00C21C19" w:rsidRPr="0063061A" w:rsidRDefault="00634D10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&lt;0.0001</w:t>
            </w:r>
            <w:r w:rsidR="00394B7C" w:rsidRPr="0063061A">
              <w:rPr>
                <w:rFonts w:ascii="Times New Roman" w:hAnsi="Times New Roman" w:cs="Times New Roman"/>
              </w:rPr>
              <w:t xml:space="preserve"> / 20.0 (6.97-57.35)</w:t>
            </w:r>
          </w:p>
        </w:tc>
      </w:tr>
      <w:tr w:rsidR="00C21C19" w:rsidRPr="0063061A" w14:paraId="1D7648B8" w14:textId="77777777" w:rsidTr="00394B7C">
        <w:trPr>
          <w:jc w:val="center"/>
        </w:trPr>
        <w:tc>
          <w:tcPr>
            <w:tcW w:w="1876" w:type="dxa"/>
            <w:vMerge/>
          </w:tcPr>
          <w:p w14:paraId="5F144A8C" w14:textId="77777777" w:rsidR="00C21C19" w:rsidRPr="0063061A" w:rsidRDefault="00C21C19" w:rsidP="00C21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287CD75E" w14:textId="4910C58D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657" w:type="dxa"/>
          </w:tcPr>
          <w:p w14:paraId="585F0A50" w14:textId="3485C409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9" w:type="dxa"/>
          </w:tcPr>
          <w:p w14:paraId="511B7EBF" w14:textId="529918B0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6 (11.76)</w:t>
            </w:r>
          </w:p>
        </w:tc>
        <w:tc>
          <w:tcPr>
            <w:tcW w:w="3369" w:type="dxa"/>
          </w:tcPr>
          <w:p w14:paraId="165D614C" w14:textId="676C4D7A" w:rsidR="00C21C19" w:rsidRPr="0063061A" w:rsidRDefault="00510AE5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*</w:t>
            </w:r>
          </w:p>
        </w:tc>
      </w:tr>
      <w:tr w:rsidR="00C21C19" w:rsidRPr="0063061A" w14:paraId="0BF1B9F0" w14:textId="77777777" w:rsidTr="00394B7C">
        <w:trPr>
          <w:jc w:val="center"/>
        </w:trPr>
        <w:tc>
          <w:tcPr>
            <w:tcW w:w="1876" w:type="dxa"/>
            <w:vMerge w:val="restart"/>
          </w:tcPr>
          <w:p w14:paraId="5DD07FED" w14:textId="4575ECCE" w:rsidR="00C21C19" w:rsidRPr="0063061A" w:rsidRDefault="00C21C19" w:rsidP="00C21C19">
            <w:pPr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Dominance</w:t>
            </w:r>
            <w:proofErr w:type="spellEnd"/>
          </w:p>
        </w:tc>
        <w:tc>
          <w:tcPr>
            <w:tcW w:w="1665" w:type="dxa"/>
          </w:tcPr>
          <w:p w14:paraId="22C89312" w14:textId="70F3EB04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657" w:type="dxa"/>
          </w:tcPr>
          <w:p w14:paraId="03BEE991" w14:textId="07BC0643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0</w:t>
            </w:r>
            <w:r w:rsidR="0028642C" w:rsidRPr="0063061A">
              <w:rPr>
                <w:rFonts w:ascii="Times New Roman" w:hAnsi="Times New Roman" w:cs="Times New Roman"/>
              </w:rPr>
              <w:t xml:space="preserve"> </w:t>
            </w:r>
            <w:r w:rsidR="00AD420F" w:rsidRPr="0063061A">
              <w:rPr>
                <w:rFonts w:ascii="Times New Roman" w:hAnsi="Times New Roman" w:cs="Times New Roman"/>
              </w:rPr>
              <w:t>(8</w:t>
            </w:r>
            <w:r w:rsidR="00777F98" w:rsidRPr="0063061A">
              <w:rPr>
                <w:rFonts w:ascii="Times New Roman" w:hAnsi="Times New Roman" w:cs="Times New Roman"/>
              </w:rPr>
              <w:t>3</w:t>
            </w:r>
            <w:r w:rsidR="00AD420F" w:rsidRPr="0063061A">
              <w:rPr>
                <w:rFonts w:ascii="Times New Roman" w:hAnsi="Times New Roman" w:cs="Times New Roman"/>
              </w:rPr>
              <w:t>.33)</w:t>
            </w:r>
          </w:p>
        </w:tc>
        <w:tc>
          <w:tcPr>
            <w:tcW w:w="1639" w:type="dxa"/>
          </w:tcPr>
          <w:p w14:paraId="4E1312DA" w14:textId="4431DA79" w:rsidR="00C21C19" w:rsidRPr="0063061A" w:rsidRDefault="00B86453" w:rsidP="00B8645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9</w:t>
            </w:r>
            <w:r w:rsidR="000B73B8" w:rsidRPr="0063061A">
              <w:rPr>
                <w:rFonts w:ascii="Times New Roman" w:hAnsi="Times New Roman" w:cs="Times New Roman"/>
              </w:rPr>
              <w:t>(17.65)</w:t>
            </w:r>
          </w:p>
        </w:tc>
        <w:tc>
          <w:tcPr>
            <w:tcW w:w="3369" w:type="dxa"/>
          </w:tcPr>
          <w:p w14:paraId="67DD627F" w14:textId="3AD020DB" w:rsidR="00C21C19" w:rsidRPr="0063061A" w:rsidRDefault="00C21C19" w:rsidP="00B864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</w:tr>
      <w:tr w:rsidR="00984D99" w:rsidRPr="0063061A" w14:paraId="205100A2" w14:textId="77777777" w:rsidTr="00394B7C">
        <w:trPr>
          <w:jc w:val="center"/>
        </w:trPr>
        <w:tc>
          <w:tcPr>
            <w:tcW w:w="1876" w:type="dxa"/>
            <w:vMerge/>
          </w:tcPr>
          <w:p w14:paraId="5376D28D" w14:textId="77777777" w:rsidR="00984D99" w:rsidRPr="0063061A" w:rsidRDefault="00984D99" w:rsidP="00984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0784511" w14:textId="35360E60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T + T/T</w:t>
            </w:r>
          </w:p>
        </w:tc>
        <w:tc>
          <w:tcPr>
            <w:tcW w:w="1657" w:type="dxa"/>
          </w:tcPr>
          <w:p w14:paraId="70FE487B" w14:textId="2E8BAE1C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8 (16.67)</w:t>
            </w:r>
          </w:p>
        </w:tc>
        <w:tc>
          <w:tcPr>
            <w:tcW w:w="1639" w:type="dxa"/>
          </w:tcPr>
          <w:p w14:paraId="662F966F" w14:textId="374FB413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2 (82.35)</w:t>
            </w:r>
          </w:p>
        </w:tc>
        <w:tc>
          <w:tcPr>
            <w:tcW w:w="3369" w:type="dxa"/>
          </w:tcPr>
          <w:p w14:paraId="4DEB90E5" w14:textId="1FD5FC5F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&lt;0.0001 / 23.3 (8.19-66.42)</w:t>
            </w:r>
          </w:p>
        </w:tc>
      </w:tr>
      <w:tr w:rsidR="00984D99" w:rsidRPr="0063061A" w14:paraId="3A52CC03" w14:textId="77777777" w:rsidTr="00394B7C">
        <w:trPr>
          <w:jc w:val="center"/>
        </w:trPr>
        <w:tc>
          <w:tcPr>
            <w:tcW w:w="1876" w:type="dxa"/>
          </w:tcPr>
          <w:p w14:paraId="751AA724" w14:textId="4889BA9D" w:rsidR="00984D99" w:rsidRPr="0063061A" w:rsidRDefault="00984D99" w:rsidP="00984D99">
            <w:pPr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1665" w:type="dxa"/>
          </w:tcPr>
          <w:p w14:paraId="1A8AF65C" w14:textId="32BFFABE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G + G/T</w:t>
            </w:r>
          </w:p>
        </w:tc>
        <w:tc>
          <w:tcPr>
            <w:tcW w:w="1657" w:type="dxa"/>
          </w:tcPr>
          <w:p w14:paraId="6019D8A6" w14:textId="5F3FECC1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8 (100,0)</w:t>
            </w:r>
          </w:p>
        </w:tc>
        <w:tc>
          <w:tcPr>
            <w:tcW w:w="1639" w:type="dxa"/>
          </w:tcPr>
          <w:p w14:paraId="5A993F1B" w14:textId="5FEE76FF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5 (88.24)</w:t>
            </w:r>
          </w:p>
        </w:tc>
        <w:tc>
          <w:tcPr>
            <w:tcW w:w="3369" w:type="dxa"/>
          </w:tcPr>
          <w:p w14:paraId="05C4F1D4" w14:textId="4759C1D7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</w:tr>
      <w:tr w:rsidR="00984D99" w:rsidRPr="0063061A" w14:paraId="0B56D0B9" w14:textId="77777777" w:rsidTr="00394B7C">
        <w:trPr>
          <w:jc w:val="center"/>
        </w:trPr>
        <w:tc>
          <w:tcPr>
            <w:tcW w:w="1876" w:type="dxa"/>
          </w:tcPr>
          <w:p w14:paraId="15695168" w14:textId="77777777" w:rsidR="00984D99" w:rsidRPr="0063061A" w:rsidRDefault="00984D99" w:rsidP="00984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464ACBF" w14:textId="185D1880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657" w:type="dxa"/>
          </w:tcPr>
          <w:p w14:paraId="2543C413" w14:textId="5BCD9BD2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9" w:type="dxa"/>
          </w:tcPr>
          <w:p w14:paraId="33C5D895" w14:textId="715BA2CD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6 (11.76)</w:t>
            </w:r>
          </w:p>
        </w:tc>
        <w:tc>
          <w:tcPr>
            <w:tcW w:w="3369" w:type="dxa"/>
          </w:tcPr>
          <w:p w14:paraId="505DA7AE" w14:textId="40E538FB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*</w:t>
            </w:r>
          </w:p>
        </w:tc>
      </w:tr>
      <w:tr w:rsidR="00984D99" w:rsidRPr="0063061A" w14:paraId="35A98A34" w14:textId="77777777" w:rsidTr="00394B7C">
        <w:trPr>
          <w:jc w:val="center"/>
        </w:trPr>
        <w:tc>
          <w:tcPr>
            <w:tcW w:w="1876" w:type="dxa"/>
          </w:tcPr>
          <w:p w14:paraId="1C91F6FE" w14:textId="7C467B69" w:rsidR="00984D99" w:rsidRPr="0063061A" w:rsidRDefault="00984D99" w:rsidP="00984D99">
            <w:pPr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Overdominance</w:t>
            </w:r>
            <w:proofErr w:type="spellEnd"/>
          </w:p>
        </w:tc>
        <w:tc>
          <w:tcPr>
            <w:tcW w:w="1665" w:type="dxa"/>
          </w:tcPr>
          <w:p w14:paraId="26BD2114" w14:textId="4E253843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G + T/T</w:t>
            </w:r>
          </w:p>
        </w:tc>
        <w:tc>
          <w:tcPr>
            <w:tcW w:w="1657" w:type="dxa"/>
          </w:tcPr>
          <w:p w14:paraId="40AAB596" w14:textId="4D4603F6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0 (83.33)</w:t>
            </w:r>
          </w:p>
        </w:tc>
        <w:tc>
          <w:tcPr>
            <w:tcW w:w="1639" w:type="dxa"/>
          </w:tcPr>
          <w:p w14:paraId="7005139B" w14:textId="3A7C2830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15 (29.41)</w:t>
            </w:r>
          </w:p>
        </w:tc>
        <w:tc>
          <w:tcPr>
            <w:tcW w:w="3369" w:type="dxa"/>
          </w:tcPr>
          <w:p w14:paraId="1456D1DE" w14:textId="4A81BB99" w:rsidR="00984D99" w:rsidRPr="0063061A" w:rsidRDefault="00984D99" w:rsidP="00984D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</w:tr>
      <w:tr w:rsidR="00242C2A" w:rsidRPr="0063061A" w14:paraId="2B8601B0" w14:textId="77777777" w:rsidTr="00394B7C">
        <w:trPr>
          <w:jc w:val="center"/>
        </w:trPr>
        <w:tc>
          <w:tcPr>
            <w:tcW w:w="1876" w:type="dxa"/>
          </w:tcPr>
          <w:p w14:paraId="4427B978" w14:textId="77777777" w:rsidR="00242C2A" w:rsidRPr="0063061A" w:rsidRDefault="00242C2A" w:rsidP="0024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302FC7F" w14:textId="42DFFF4F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657" w:type="dxa"/>
          </w:tcPr>
          <w:p w14:paraId="649D6E0C" w14:textId="7D29EA47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8 (16.67)</w:t>
            </w:r>
          </w:p>
        </w:tc>
        <w:tc>
          <w:tcPr>
            <w:tcW w:w="1639" w:type="dxa"/>
          </w:tcPr>
          <w:p w14:paraId="0693C15E" w14:textId="5FAFB6B7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36 (70.59)</w:t>
            </w:r>
          </w:p>
        </w:tc>
        <w:tc>
          <w:tcPr>
            <w:tcW w:w="3369" w:type="dxa"/>
          </w:tcPr>
          <w:p w14:paraId="4C035A32" w14:textId="284CC1C2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&lt;0.0001 / 12.0 (4.55-31.62)</w:t>
            </w:r>
          </w:p>
        </w:tc>
      </w:tr>
      <w:tr w:rsidR="00242C2A" w:rsidRPr="0063061A" w14:paraId="13C98722" w14:textId="77777777" w:rsidTr="00394B7C">
        <w:trPr>
          <w:jc w:val="center"/>
        </w:trPr>
        <w:tc>
          <w:tcPr>
            <w:tcW w:w="1876" w:type="dxa"/>
          </w:tcPr>
          <w:p w14:paraId="4EFB853E" w14:textId="71D30F76" w:rsidR="00242C2A" w:rsidRPr="0063061A" w:rsidRDefault="00242C2A" w:rsidP="00242C2A">
            <w:pPr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Allele</w:t>
            </w:r>
            <w:proofErr w:type="spellEnd"/>
          </w:p>
        </w:tc>
        <w:tc>
          <w:tcPr>
            <w:tcW w:w="1665" w:type="dxa"/>
          </w:tcPr>
          <w:p w14:paraId="2233803B" w14:textId="490525D1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57" w:type="dxa"/>
          </w:tcPr>
          <w:p w14:paraId="2CCB0FB5" w14:textId="01F1F255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88 (91.67)</w:t>
            </w:r>
          </w:p>
        </w:tc>
        <w:tc>
          <w:tcPr>
            <w:tcW w:w="1639" w:type="dxa"/>
          </w:tcPr>
          <w:p w14:paraId="0526560B" w14:textId="450F594E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54 (52.94)</w:t>
            </w:r>
          </w:p>
        </w:tc>
        <w:tc>
          <w:tcPr>
            <w:tcW w:w="3369" w:type="dxa"/>
          </w:tcPr>
          <w:p w14:paraId="43D6E292" w14:textId="294DB9E7" w:rsidR="00242C2A" w:rsidRPr="0063061A" w:rsidRDefault="00242C2A" w:rsidP="0024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61A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</w:tr>
      <w:tr w:rsidR="009D2A93" w:rsidRPr="0063061A" w14:paraId="1A731EE0" w14:textId="77777777" w:rsidTr="00394B7C">
        <w:trPr>
          <w:jc w:val="center"/>
        </w:trPr>
        <w:tc>
          <w:tcPr>
            <w:tcW w:w="1876" w:type="dxa"/>
          </w:tcPr>
          <w:p w14:paraId="3551CD8A" w14:textId="77777777" w:rsidR="009D2A93" w:rsidRPr="0063061A" w:rsidRDefault="009D2A93" w:rsidP="009D2A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E46E4BA" w14:textId="6588A35B" w:rsidR="009D2A93" w:rsidRPr="0063061A" w:rsidRDefault="009D2A93" w:rsidP="009D2A9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7" w:type="dxa"/>
          </w:tcPr>
          <w:p w14:paraId="20C172E3" w14:textId="4EC1EAE5" w:rsidR="009D2A93" w:rsidRPr="0063061A" w:rsidRDefault="009D2A93" w:rsidP="009D2A9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8 (8.33)</w:t>
            </w:r>
          </w:p>
        </w:tc>
        <w:tc>
          <w:tcPr>
            <w:tcW w:w="1639" w:type="dxa"/>
          </w:tcPr>
          <w:p w14:paraId="38613499" w14:textId="6478F623" w:rsidR="009D2A93" w:rsidRPr="0063061A" w:rsidRDefault="009D2A93" w:rsidP="009D2A9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48 (47.06)</w:t>
            </w:r>
          </w:p>
        </w:tc>
        <w:tc>
          <w:tcPr>
            <w:tcW w:w="3369" w:type="dxa"/>
          </w:tcPr>
          <w:p w14:paraId="256C883D" w14:textId="7F4860D1" w:rsidR="009D2A93" w:rsidRPr="0063061A" w:rsidRDefault="009D2A93" w:rsidP="009D2A93">
            <w:pPr>
              <w:jc w:val="center"/>
              <w:rPr>
                <w:rFonts w:ascii="Times New Roman" w:hAnsi="Times New Roman" w:cs="Times New Roman"/>
              </w:rPr>
            </w:pPr>
            <w:r w:rsidRPr="0063061A">
              <w:rPr>
                <w:rFonts w:ascii="Times New Roman" w:hAnsi="Times New Roman" w:cs="Times New Roman"/>
              </w:rPr>
              <w:t>&lt;0.0001 / 9.77 (4.29-22.23)</w:t>
            </w:r>
          </w:p>
        </w:tc>
      </w:tr>
    </w:tbl>
    <w:p w14:paraId="26E3FC97" w14:textId="4961B226" w:rsidR="00C21C19" w:rsidRPr="0063061A" w:rsidRDefault="00A635C1" w:rsidP="00A635C1">
      <w:pPr>
        <w:rPr>
          <w:rFonts w:ascii="Times New Roman" w:hAnsi="Times New Roman" w:cs="Times New Roman"/>
          <w:lang w:val="en-GB"/>
        </w:rPr>
      </w:pPr>
      <w:r w:rsidRPr="00A635C1">
        <w:rPr>
          <w:rFonts w:ascii="Times New Roman" w:hAnsi="Times New Roman" w:cs="Times New Roman"/>
          <w:i/>
          <w:iCs/>
          <w:lang w:val="en-GB"/>
        </w:rPr>
        <w:t>Comparisons indicated by an asterisk (</w:t>
      </w:r>
      <w:r w:rsidRPr="0063061A">
        <w:rPr>
          <w:rFonts w:ascii="Times New Roman" w:hAnsi="Times New Roman" w:cs="Times New Roman"/>
          <w:i/>
          <w:iCs/>
          <w:lang w:val="en-GB"/>
        </w:rPr>
        <w:t>*</w:t>
      </w:r>
      <w:r w:rsidRPr="00A635C1">
        <w:rPr>
          <w:rFonts w:ascii="Times New Roman" w:hAnsi="Times New Roman" w:cs="Times New Roman"/>
          <w:lang w:val="en-GB"/>
        </w:rPr>
        <w:t>) were omitted as one of the values was zero, preventing valid statistical analysis.</w:t>
      </w:r>
      <w:r w:rsidRPr="0063061A">
        <w:rPr>
          <w:rFonts w:ascii="Times New Roman" w:hAnsi="Times New Roman" w:cs="Times New Roman"/>
          <w:lang w:val="en-GB"/>
        </w:rPr>
        <w:t xml:space="preserve"> </w:t>
      </w:r>
    </w:p>
    <w:sectPr w:rsidR="00C21C19" w:rsidRPr="00630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C19"/>
    <w:rsid w:val="00001216"/>
    <w:rsid w:val="000B73B8"/>
    <w:rsid w:val="001E47B1"/>
    <w:rsid w:val="00242C2A"/>
    <w:rsid w:val="0028642C"/>
    <w:rsid w:val="00293834"/>
    <w:rsid w:val="002E3E46"/>
    <w:rsid w:val="00394B7C"/>
    <w:rsid w:val="00510AE5"/>
    <w:rsid w:val="0063061A"/>
    <w:rsid w:val="00634D10"/>
    <w:rsid w:val="00640FA9"/>
    <w:rsid w:val="007755CE"/>
    <w:rsid w:val="00777F98"/>
    <w:rsid w:val="008C52EF"/>
    <w:rsid w:val="00982FEA"/>
    <w:rsid w:val="00984D99"/>
    <w:rsid w:val="009D2A93"/>
    <w:rsid w:val="00A3763C"/>
    <w:rsid w:val="00A635C1"/>
    <w:rsid w:val="00AD420F"/>
    <w:rsid w:val="00B1101C"/>
    <w:rsid w:val="00B45863"/>
    <w:rsid w:val="00B75FE8"/>
    <w:rsid w:val="00B86453"/>
    <w:rsid w:val="00C21C19"/>
    <w:rsid w:val="00EC567A"/>
    <w:rsid w:val="00FA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C8EDD"/>
  <w15:chartTrackingRefBased/>
  <w15:docId w15:val="{774D0E3A-33F3-4242-94B4-76FC789A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21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1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1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1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1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1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1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1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1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1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1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1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1C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1C1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1C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1C1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1C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1C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1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21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1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21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1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21C1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1C1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21C1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1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1C1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1C1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21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íntia Rebouças</dc:creator>
  <cp:keywords/>
  <dc:description/>
  <cp:lastModifiedBy>rogerio rufino</cp:lastModifiedBy>
  <cp:revision>2</cp:revision>
  <cp:lastPrinted>2025-07-01T18:51:00Z</cp:lastPrinted>
  <dcterms:created xsi:type="dcterms:W3CDTF">2025-07-05T13:36:00Z</dcterms:created>
  <dcterms:modified xsi:type="dcterms:W3CDTF">2025-07-05T13:36:00Z</dcterms:modified>
</cp:coreProperties>
</file>